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vertAlign w:val="superscript"/>
        </w:rPr>
      </w:pPr>
      <w:r>
        <w:rPr>
          <w:b/>
          <w:sz w:val="24"/>
        </w:rPr>
        <w:t xml:space="preserve">Table S2. Regions of gain and the frequencies in the ESCC cell lines </w:t>
      </w:r>
      <w:r>
        <w:rPr>
          <w:sz w:val="24"/>
          <w:vertAlign w:val="superscript"/>
        </w:rPr>
        <w:t>*</w:t>
      </w:r>
    </w:p>
    <w:p>
      <w:pPr>
        <w:pStyle w:val="Normal"/>
        <w:jc w:val="center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tbl>
      <w:tblPr>
        <w:tblW w:w="5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834"/>
      </w:tblGrid>
      <w:tr>
        <w:trPr/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 of gain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q26.33-qter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% (19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p14.1-p1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% (20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pter-p12.3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% (16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q24.13-qter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% (14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q31.1-qter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% (19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p13-p1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% (14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q23.3-qter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% (18/23)</w:t>
            </w:r>
          </w:p>
        </w:tc>
      </w:tr>
      <w:tr>
        <w:trPr/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pter-p1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% (21/23)</w:t>
            </w:r>
          </w:p>
        </w:tc>
      </w:tr>
      <w:tr>
        <w:trPr/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q13.32-qter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% (20/23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* </w:t>
      </w:r>
      <w:r>
        <w:rPr>
          <w:szCs w:val="21"/>
        </w:rPr>
        <w:t>Six ESCC cell lines we analyzed (</w:t>
      </w:r>
      <w:r>
        <w:rPr>
          <w:szCs w:val="21"/>
        </w:rPr>
        <w:t>KYSE30, KYSE150, KYSE180, KYSE450, KYSE510 and YES2</w:t>
      </w:r>
      <w:r>
        <w:rPr>
          <w:szCs w:val="21"/>
        </w:rPr>
        <w:t>) and the other seventeen cell lines (</w:t>
      </w:r>
      <w:r>
        <w:rPr>
          <w:szCs w:val="21"/>
        </w:rPr>
        <w:t>KYSE70, KYSE140, KYSE270, KYSE410, KYSE520, Colo-68N, EC-GI-10, HCE-4, TE-1, TE-5, TE-6, TE-8, TE-9, TE-10, TE-11, TE-12</w:t>
      </w:r>
      <w:r>
        <w:rPr>
          <w:szCs w:val="21"/>
        </w:rPr>
        <w:t xml:space="preserve"> and </w:t>
      </w:r>
      <w:r>
        <w:rPr>
          <w:szCs w:val="21"/>
        </w:rPr>
        <w:t>TE-15</w:t>
      </w:r>
      <w:r>
        <w:rPr>
          <w:szCs w:val="21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6:17:00Z</dcterms:created>
  <dc:creator>HJJ</dc:creator>
  <dc:description/>
  <cp:keywords/>
  <dc:language>en-US</dc:language>
  <cp:lastModifiedBy>HJJ</cp:lastModifiedBy>
  <dcterms:modified xsi:type="dcterms:W3CDTF">2012-08-15T13:37:00Z</dcterms:modified>
  <cp:revision>12</cp:revision>
  <dc:subject/>
  <dc:title>website, including KYSE70, KYSE140, KYSE270, KYSE410, KYSE520, Colo-68N, EC-GI-10, HCE-4, TE-1, TE-5, TE-6, TE-8, TE-9, TE-10, TE-11, TE-12, TE-15</dc:title>
</cp:coreProperties>
</file>